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EEC3" w14:textId="4889B50F" w:rsidR="54AE2E9D" w:rsidRDefault="54AE2E9D" w:rsidP="1FBFB92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</w:t>
      </w:r>
      <w:r w:rsidR="5008A668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32D0F992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>1:</w:t>
      </w:r>
      <w:r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Definition of each tracer </w:t>
      </w:r>
      <w:r w:rsidR="16E6900F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>items</w:t>
      </w:r>
    </w:p>
    <w:tbl>
      <w:tblPr>
        <w:tblStyle w:val="TableGrid"/>
        <w:tblW w:w="9673" w:type="dxa"/>
        <w:tblLayout w:type="fixed"/>
        <w:tblLook w:val="06A0" w:firstRow="1" w:lastRow="0" w:firstColumn="1" w:lastColumn="0" w:noHBand="1" w:noVBand="1"/>
      </w:tblPr>
      <w:tblGrid>
        <w:gridCol w:w="830"/>
        <w:gridCol w:w="2464"/>
        <w:gridCol w:w="6379"/>
      </w:tblGrid>
      <w:tr w:rsidR="00CC0E7F" w14:paraId="4F7E206B" w14:textId="77777777" w:rsidTr="00CC0E7F">
        <w:trPr>
          <w:trHeight w:val="1239"/>
        </w:trPr>
        <w:tc>
          <w:tcPr>
            <w:tcW w:w="830" w:type="dxa"/>
            <w:shd w:val="clear" w:color="auto" w:fill="C1E4F5" w:themeFill="accent1" w:themeFillTint="33"/>
            <w:vAlign w:val="center"/>
          </w:tcPr>
          <w:p w14:paraId="65729313" w14:textId="130DDF7D" w:rsidR="00CC0E7F" w:rsidRDefault="00CC0E7F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2464" w:type="dxa"/>
            <w:shd w:val="clear" w:color="auto" w:fill="C1E4F5" w:themeFill="accent1" w:themeFillTint="33"/>
            <w:vAlign w:val="center"/>
          </w:tcPr>
          <w:p w14:paraId="7B87BF9F" w14:textId="1E08AB3A" w:rsidR="00CC0E7F" w:rsidRDefault="00CC0E7F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cer item</w:t>
            </w:r>
          </w:p>
        </w:tc>
        <w:tc>
          <w:tcPr>
            <w:tcW w:w="6379" w:type="dxa"/>
            <w:shd w:val="clear" w:color="auto" w:fill="C1E4F5" w:themeFill="accent1" w:themeFillTint="33"/>
            <w:vAlign w:val="center"/>
          </w:tcPr>
          <w:p w14:paraId="16497E2C" w14:textId="42E09A94" w:rsidR="00CC0E7F" w:rsidRDefault="00CC0E7F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</w:tr>
      <w:tr w:rsidR="00CC0E7F" w14:paraId="1D93D161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57F70268" w14:textId="539C8D4F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2464" w:type="dxa"/>
            <w:vAlign w:val="center"/>
          </w:tcPr>
          <w:p w14:paraId="4B4A1A57" w14:textId="2AA9B64F" w:rsidR="00CC0E7F" w:rsidRDefault="00CC0E7F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idelines for standard precautions</w:t>
            </w:r>
          </w:p>
        </w:tc>
        <w:tc>
          <w:tcPr>
            <w:tcW w:w="6379" w:type="dxa"/>
            <w:vAlign w:val="center"/>
          </w:tcPr>
          <w:p w14:paraId="44DD60A6" w14:textId="2D5447EA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The facility is considered to have availability of guideline for standard precautions if enumerator observed infection prevention and health care waste management reference manual 2015 or 2020.</w:t>
            </w:r>
          </w:p>
        </w:tc>
      </w:tr>
      <w:tr w:rsidR="00CC0E7F" w14:paraId="091CA98F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0CAA89AC" w14:textId="2AEE2DE7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2464" w:type="dxa"/>
            <w:vAlign w:val="center"/>
          </w:tcPr>
          <w:p w14:paraId="12CDA717" w14:textId="4C098276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ex gloves</w:t>
            </w:r>
          </w:p>
        </w:tc>
        <w:tc>
          <w:tcPr>
            <w:tcW w:w="6379" w:type="dxa"/>
            <w:vAlign w:val="center"/>
          </w:tcPr>
          <w:p w14:paraId="416BAF2F" w14:textId="56D052AD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The facility is considered to have availability of latex gloves if enumerator observed latex gloves or non-latex gloves equivalent to latex gloves</w:t>
            </w:r>
          </w:p>
        </w:tc>
      </w:tr>
      <w:tr w:rsidR="00CC0E7F" w14:paraId="50880B36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213F7BA0" w14:textId="1B3B75AD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2464" w:type="dxa"/>
            <w:vAlign w:val="center"/>
          </w:tcPr>
          <w:p w14:paraId="52E6D940" w14:textId="6C30FDF7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ap and running water or alcohol-based hand rub </w:t>
            </w:r>
          </w:p>
        </w:tc>
        <w:tc>
          <w:tcPr>
            <w:tcW w:w="6379" w:type="dxa"/>
            <w:vAlign w:val="center"/>
          </w:tcPr>
          <w:p w14:paraId="1BEB27BD" w14:textId="4E0F3835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facility is considered to have availability of </w:t>
            </w: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ap and running water or alcohol-based hand rub</w:t>
            </w: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f enumerator observed soap and running water or alcohol-based hand rub.</w:t>
            </w:r>
          </w:p>
        </w:tc>
      </w:tr>
      <w:tr w:rsidR="00CC0E7F" w14:paraId="35B4D862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6E940C08" w14:textId="46D4571A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2464" w:type="dxa"/>
            <w:vAlign w:val="center"/>
          </w:tcPr>
          <w:p w14:paraId="5CF62810" w14:textId="4F387560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use disposable/auto-disable syringes</w:t>
            </w:r>
          </w:p>
        </w:tc>
        <w:tc>
          <w:tcPr>
            <w:tcW w:w="6379" w:type="dxa"/>
            <w:vAlign w:val="center"/>
          </w:tcPr>
          <w:p w14:paraId="2F7B36BB" w14:textId="0F510030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facility is considered to have availability of </w:t>
            </w: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use disposable/auto-disable syringes</w:t>
            </w: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f enumerator observed single-use disposable or auto disable syringes.</w:t>
            </w:r>
          </w:p>
        </w:tc>
      </w:tr>
      <w:tr w:rsidR="00CC0E7F" w14:paraId="7055B69E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4A196B6D" w14:textId="27AEC66D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2464" w:type="dxa"/>
            <w:vAlign w:val="center"/>
          </w:tcPr>
          <w:p w14:paraId="48B7B946" w14:textId="47637506" w:rsidR="00CC0E7F" w:rsidRDefault="00CC0E7F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infectant</w:t>
            </w:r>
          </w:p>
        </w:tc>
        <w:tc>
          <w:tcPr>
            <w:tcW w:w="6379" w:type="dxa"/>
            <w:vAlign w:val="center"/>
          </w:tcPr>
          <w:p w14:paraId="0358D7A6" w14:textId="24BF9092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The facility is considered to have availability of disinfectants if enumerator observed any forms of disinfectants</w:t>
            </w:r>
          </w:p>
        </w:tc>
      </w:tr>
      <w:tr w:rsidR="00CC0E7F" w14:paraId="4EB15552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54C8306B" w14:textId="48AEE9DE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6</w:t>
            </w:r>
          </w:p>
        </w:tc>
        <w:tc>
          <w:tcPr>
            <w:tcW w:w="2464" w:type="dxa"/>
            <w:vAlign w:val="center"/>
          </w:tcPr>
          <w:p w14:paraId="0D6EC70A" w14:textId="273E3A08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 final disposal of sharps</w:t>
            </w:r>
          </w:p>
        </w:tc>
        <w:tc>
          <w:tcPr>
            <w:tcW w:w="6379" w:type="dxa"/>
            <w:vAlign w:val="center"/>
          </w:tcPr>
          <w:p w14:paraId="1C556FE2" w14:textId="4F6F417C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The facility is considered to have availability of s</w:t>
            </w: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e final disposal of sharps,</w:t>
            </w:r>
          </w:p>
          <w:p w14:paraId="7E3A9563" w14:textId="0C91D7B4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f enumerator observed the process of sharps waste disposal such as autoclave, or else the facility disposes of sharps waste by means of open burning in a protected area, dumping without burning in a protected area, burning and then dumping, or removal in the facility offsite with storage in a protected area prior to removal offsite.</w:t>
            </w:r>
          </w:p>
        </w:tc>
      </w:tr>
      <w:tr w:rsidR="00CC0E7F" w14:paraId="4E58368F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02BE41B6" w14:textId="03DBD27B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7</w:t>
            </w:r>
          </w:p>
        </w:tc>
        <w:tc>
          <w:tcPr>
            <w:tcW w:w="2464" w:type="dxa"/>
            <w:vAlign w:val="center"/>
          </w:tcPr>
          <w:p w14:paraId="4031A3B8" w14:textId="08BBC4D8" w:rsidR="00CC0E7F" w:rsidRDefault="00CC0E7F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 final disposal of infectious wastes</w:t>
            </w:r>
          </w:p>
        </w:tc>
        <w:tc>
          <w:tcPr>
            <w:tcW w:w="6379" w:type="dxa"/>
            <w:vAlign w:val="center"/>
          </w:tcPr>
          <w:p w14:paraId="36F9E1F3" w14:textId="57A4A371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facility is considered to have availability of </w:t>
            </w: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 final disposal of infectious wastes</w:t>
            </w: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f enumerator </w:t>
            </w:r>
            <w:proofErr w:type="gramStart"/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observed  different</w:t>
            </w:r>
            <w:proofErr w:type="gramEnd"/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cess of health care waste (infectious waste other than sharps waste) disposal such as autoclave, or else the facility disposes of infectious waste by means of open burning in a protected area, dumping without burning in a protected area, burning and then dumping, or removal offsite with storage in a protected area prior to removal offsite.</w:t>
            </w:r>
          </w:p>
        </w:tc>
      </w:tr>
      <w:tr w:rsidR="00CC0E7F" w14:paraId="4FE5D461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4EAD6B48" w14:textId="5CF723A6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2464" w:type="dxa"/>
            <w:vAlign w:val="center"/>
          </w:tcPr>
          <w:p w14:paraId="12479885" w14:textId="7CF6896C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propriate storage of infectious waste</w:t>
            </w:r>
          </w:p>
        </w:tc>
        <w:tc>
          <w:tcPr>
            <w:tcW w:w="6379" w:type="dxa"/>
            <w:vAlign w:val="center"/>
          </w:tcPr>
          <w:p w14:paraId="6A8B8E8C" w14:textId="29CD82E2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facility is considered to have availability of </w:t>
            </w: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propriate storage of infectious wastes</w:t>
            </w: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f enumerator observed Waste receptacles.</w:t>
            </w:r>
          </w:p>
        </w:tc>
      </w:tr>
      <w:tr w:rsidR="00CC0E7F" w14:paraId="344D3E84" w14:textId="77777777" w:rsidTr="00CC0E7F">
        <w:trPr>
          <w:trHeight w:val="236"/>
        </w:trPr>
        <w:tc>
          <w:tcPr>
            <w:tcW w:w="830" w:type="dxa"/>
            <w:vAlign w:val="center"/>
          </w:tcPr>
          <w:p w14:paraId="27DC98B5" w14:textId="6DE5DCAA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T9</w:t>
            </w:r>
          </w:p>
        </w:tc>
        <w:tc>
          <w:tcPr>
            <w:tcW w:w="2464" w:type="dxa"/>
            <w:vAlign w:val="center"/>
          </w:tcPr>
          <w:p w14:paraId="475B92B1" w14:textId="459A063C" w:rsidR="00CC0E7F" w:rsidRDefault="00CC0E7F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Medical mask</w:t>
            </w:r>
          </w:p>
        </w:tc>
        <w:tc>
          <w:tcPr>
            <w:tcW w:w="6379" w:type="dxa"/>
            <w:vAlign w:val="center"/>
          </w:tcPr>
          <w:p w14:paraId="58716B31" w14:textId="46775D04" w:rsidR="00CC0E7F" w:rsidRDefault="00CC0E7F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The facility is considered to have availability of medical masks if enumerator observed surgical or N95 masks.</w:t>
            </w:r>
          </w:p>
        </w:tc>
      </w:tr>
    </w:tbl>
    <w:p w14:paraId="65AA02C2" w14:textId="3F5B3774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06E5F19F" w14:textId="0BB18C84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668A00E6" w14:textId="6FB024E0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564A18B8" w14:textId="6E3AE866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sectPr w:rsidR="1FBFB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ptos Display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0880"/>
    <w:multiLevelType w:val="hybridMultilevel"/>
    <w:tmpl w:val="7E10BD28"/>
    <w:lvl w:ilvl="0" w:tplc="16F86B86">
      <w:start w:val="1"/>
      <w:numFmt w:val="lowerRoman"/>
      <w:lvlText w:val="%1)"/>
      <w:lvlJc w:val="left"/>
      <w:pPr>
        <w:ind w:left="720" w:hanging="360"/>
      </w:pPr>
    </w:lvl>
    <w:lvl w:ilvl="1" w:tplc="5874B7BE">
      <w:start w:val="1"/>
      <w:numFmt w:val="lowerLetter"/>
      <w:lvlText w:val="%2."/>
      <w:lvlJc w:val="left"/>
      <w:pPr>
        <w:ind w:left="1440" w:hanging="360"/>
      </w:pPr>
    </w:lvl>
    <w:lvl w:ilvl="2" w:tplc="63E838C8">
      <w:start w:val="1"/>
      <w:numFmt w:val="lowerRoman"/>
      <w:lvlText w:val="%3."/>
      <w:lvlJc w:val="right"/>
      <w:pPr>
        <w:ind w:left="2160" w:hanging="180"/>
      </w:pPr>
    </w:lvl>
    <w:lvl w:ilvl="3" w:tplc="A7002F12">
      <w:start w:val="1"/>
      <w:numFmt w:val="decimal"/>
      <w:lvlText w:val="%4."/>
      <w:lvlJc w:val="left"/>
      <w:pPr>
        <w:ind w:left="2880" w:hanging="360"/>
      </w:pPr>
    </w:lvl>
    <w:lvl w:ilvl="4" w:tplc="12C0A548">
      <w:start w:val="1"/>
      <w:numFmt w:val="lowerLetter"/>
      <w:lvlText w:val="%5."/>
      <w:lvlJc w:val="left"/>
      <w:pPr>
        <w:ind w:left="3600" w:hanging="360"/>
      </w:pPr>
    </w:lvl>
    <w:lvl w:ilvl="5" w:tplc="2D9AF59A">
      <w:start w:val="1"/>
      <w:numFmt w:val="lowerRoman"/>
      <w:lvlText w:val="%6."/>
      <w:lvlJc w:val="right"/>
      <w:pPr>
        <w:ind w:left="4320" w:hanging="180"/>
      </w:pPr>
    </w:lvl>
    <w:lvl w:ilvl="6" w:tplc="AE3A6CE4">
      <w:start w:val="1"/>
      <w:numFmt w:val="decimal"/>
      <w:lvlText w:val="%7."/>
      <w:lvlJc w:val="left"/>
      <w:pPr>
        <w:ind w:left="5040" w:hanging="360"/>
      </w:pPr>
    </w:lvl>
    <w:lvl w:ilvl="7" w:tplc="F7C02AF6">
      <w:start w:val="1"/>
      <w:numFmt w:val="lowerLetter"/>
      <w:lvlText w:val="%8."/>
      <w:lvlJc w:val="left"/>
      <w:pPr>
        <w:ind w:left="5760" w:hanging="360"/>
      </w:pPr>
    </w:lvl>
    <w:lvl w:ilvl="8" w:tplc="9CD641BA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702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7D5A84"/>
    <w:rsid w:val="00CC0E7F"/>
    <w:rsid w:val="0179CE20"/>
    <w:rsid w:val="01A2C0D5"/>
    <w:rsid w:val="01CDA70D"/>
    <w:rsid w:val="0262CC4A"/>
    <w:rsid w:val="02F408E7"/>
    <w:rsid w:val="0462007F"/>
    <w:rsid w:val="0585614C"/>
    <w:rsid w:val="0598281D"/>
    <w:rsid w:val="05E0199E"/>
    <w:rsid w:val="064E07D9"/>
    <w:rsid w:val="076A60CD"/>
    <w:rsid w:val="08D84FF1"/>
    <w:rsid w:val="0B3C7B14"/>
    <w:rsid w:val="0C5EF37C"/>
    <w:rsid w:val="0C812559"/>
    <w:rsid w:val="0D2535E3"/>
    <w:rsid w:val="0DD1766D"/>
    <w:rsid w:val="0E498913"/>
    <w:rsid w:val="0EE20D22"/>
    <w:rsid w:val="0F719980"/>
    <w:rsid w:val="0F9538F4"/>
    <w:rsid w:val="1059357E"/>
    <w:rsid w:val="11625F26"/>
    <w:rsid w:val="12711CF6"/>
    <w:rsid w:val="139CC11E"/>
    <w:rsid w:val="13F4B855"/>
    <w:rsid w:val="1455ABB5"/>
    <w:rsid w:val="149185E5"/>
    <w:rsid w:val="14AAC67A"/>
    <w:rsid w:val="14C16C14"/>
    <w:rsid w:val="16E6900F"/>
    <w:rsid w:val="16F03359"/>
    <w:rsid w:val="177CD9F6"/>
    <w:rsid w:val="19BB39A9"/>
    <w:rsid w:val="1A839847"/>
    <w:rsid w:val="1ACDD92D"/>
    <w:rsid w:val="1AE41031"/>
    <w:rsid w:val="1B1AA469"/>
    <w:rsid w:val="1BA95165"/>
    <w:rsid w:val="1C1AFABA"/>
    <w:rsid w:val="1C571468"/>
    <w:rsid w:val="1D03ED77"/>
    <w:rsid w:val="1D7BD766"/>
    <w:rsid w:val="1DBBEEDB"/>
    <w:rsid w:val="1E393AE5"/>
    <w:rsid w:val="1E3D6DD3"/>
    <w:rsid w:val="1F8F3DA5"/>
    <w:rsid w:val="1FBFB92C"/>
    <w:rsid w:val="20A439B2"/>
    <w:rsid w:val="20EFA73A"/>
    <w:rsid w:val="21A62848"/>
    <w:rsid w:val="2237EA9F"/>
    <w:rsid w:val="23A13A0F"/>
    <w:rsid w:val="24658703"/>
    <w:rsid w:val="24822D61"/>
    <w:rsid w:val="24C0F7D1"/>
    <w:rsid w:val="251EA2E4"/>
    <w:rsid w:val="257C68BF"/>
    <w:rsid w:val="269242F1"/>
    <w:rsid w:val="269B7DF6"/>
    <w:rsid w:val="26C4DA5B"/>
    <w:rsid w:val="275EC81C"/>
    <w:rsid w:val="287D5A84"/>
    <w:rsid w:val="2944D718"/>
    <w:rsid w:val="298CF16A"/>
    <w:rsid w:val="29D22002"/>
    <w:rsid w:val="29D312C0"/>
    <w:rsid w:val="2A17E6FE"/>
    <w:rsid w:val="2A2C54C6"/>
    <w:rsid w:val="2CC0805A"/>
    <w:rsid w:val="2D89FDBD"/>
    <w:rsid w:val="2DC92D5E"/>
    <w:rsid w:val="2DD0878E"/>
    <w:rsid w:val="2EB4BF01"/>
    <w:rsid w:val="2F272C87"/>
    <w:rsid w:val="300362DA"/>
    <w:rsid w:val="31C0032B"/>
    <w:rsid w:val="32314A62"/>
    <w:rsid w:val="32D0F992"/>
    <w:rsid w:val="33D6E491"/>
    <w:rsid w:val="352D08E4"/>
    <w:rsid w:val="35CC4011"/>
    <w:rsid w:val="365E2A21"/>
    <w:rsid w:val="3750A594"/>
    <w:rsid w:val="37DC52AD"/>
    <w:rsid w:val="3AD8540E"/>
    <w:rsid w:val="3D6A60C3"/>
    <w:rsid w:val="3F04A922"/>
    <w:rsid w:val="41383387"/>
    <w:rsid w:val="42AFB02D"/>
    <w:rsid w:val="4327A2AE"/>
    <w:rsid w:val="443D2E49"/>
    <w:rsid w:val="454FB80F"/>
    <w:rsid w:val="45CAF695"/>
    <w:rsid w:val="45CE3470"/>
    <w:rsid w:val="467925F9"/>
    <w:rsid w:val="46A4217F"/>
    <w:rsid w:val="46EBBE15"/>
    <w:rsid w:val="48D44BDC"/>
    <w:rsid w:val="4914E9F5"/>
    <w:rsid w:val="49683C98"/>
    <w:rsid w:val="4B57DB90"/>
    <w:rsid w:val="4B9B04C6"/>
    <w:rsid w:val="4C1A4C03"/>
    <w:rsid w:val="4CBD3AEC"/>
    <w:rsid w:val="4D2935E9"/>
    <w:rsid w:val="4FFF85FC"/>
    <w:rsid w:val="5008A668"/>
    <w:rsid w:val="50CE0E91"/>
    <w:rsid w:val="515BD402"/>
    <w:rsid w:val="52F4BA30"/>
    <w:rsid w:val="52F77C39"/>
    <w:rsid w:val="5421542F"/>
    <w:rsid w:val="54AE2E9D"/>
    <w:rsid w:val="56957804"/>
    <w:rsid w:val="58887FEE"/>
    <w:rsid w:val="58BF577F"/>
    <w:rsid w:val="5971E9FA"/>
    <w:rsid w:val="59865DF0"/>
    <w:rsid w:val="59E8F04A"/>
    <w:rsid w:val="5A13EF56"/>
    <w:rsid w:val="5A657420"/>
    <w:rsid w:val="5B6CB988"/>
    <w:rsid w:val="5BA3DEA7"/>
    <w:rsid w:val="5BBBC02F"/>
    <w:rsid w:val="5BBF71F0"/>
    <w:rsid w:val="5D08D98B"/>
    <w:rsid w:val="5E6F6513"/>
    <w:rsid w:val="5F8949B4"/>
    <w:rsid w:val="5F96A43F"/>
    <w:rsid w:val="600F0D5C"/>
    <w:rsid w:val="608B6178"/>
    <w:rsid w:val="609DB1E5"/>
    <w:rsid w:val="61FEC363"/>
    <w:rsid w:val="637B50AC"/>
    <w:rsid w:val="638DA257"/>
    <w:rsid w:val="638E18EB"/>
    <w:rsid w:val="63F2D3E0"/>
    <w:rsid w:val="6487A831"/>
    <w:rsid w:val="65E44741"/>
    <w:rsid w:val="6675006A"/>
    <w:rsid w:val="66CBFA43"/>
    <w:rsid w:val="68216AC8"/>
    <w:rsid w:val="685237E6"/>
    <w:rsid w:val="6AA0CBFE"/>
    <w:rsid w:val="6BFD2C88"/>
    <w:rsid w:val="6C39A63F"/>
    <w:rsid w:val="6C4B80FB"/>
    <w:rsid w:val="6CBD6D1F"/>
    <w:rsid w:val="6CFC13FF"/>
    <w:rsid w:val="6D0619DA"/>
    <w:rsid w:val="6E20B729"/>
    <w:rsid w:val="6E68E29F"/>
    <w:rsid w:val="6F556F19"/>
    <w:rsid w:val="6F5807D8"/>
    <w:rsid w:val="701B8E68"/>
    <w:rsid w:val="7052A4E4"/>
    <w:rsid w:val="711C416F"/>
    <w:rsid w:val="720B4078"/>
    <w:rsid w:val="73369646"/>
    <w:rsid w:val="75847FBA"/>
    <w:rsid w:val="758A2E2E"/>
    <w:rsid w:val="779F66A0"/>
    <w:rsid w:val="78879873"/>
    <w:rsid w:val="78EE57A4"/>
    <w:rsid w:val="7983C616"/>
    <w:rsid w:val="799AF52A"/>
    <w:rsid w:val="7BC1235B"/>
    <w:rsid w:val="7BD01CAC"/>
    <w:rsid w:val="7BE88B29"/>
    <w:rsid w:val="7C4BC5D7"/>
    <w:rsid w:val="7CA75A85"/>
    <w:rsid w:val="7D380F6C"/>
    <w:rsid w:val="7DE673D0"/>
    <w:rsid w:val="7E0CD007"/>
    <w:rsid w:val="7E153272"/>
    <w:rsid w:val="7E2DEA74"/>
    <w:rsid w:val="7EBF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5A84"/>
  <w15:chartTrackingRefBased/>
  <w15:docId w15:val="{D2EF02D6-28F2-4D6C-A8F9-45485684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C64CC0F33D2E4881DBCDA033F2BC27" ma:contentTypeVersion="14" ma:contentTypeDescription="Create a new document." ma:contentTypeScope="" ma:versionID="ea28bbafcf418524e8360982ccba83f2">
  <xsd:schema xmlns:xsd="http://www.w3.org/2001/XMLSchema" xmlns:xs="http://www.w3.org/2001/XMLSchema" xmlns:p="http://schemas.microsoft.com/office/2006/metadata/properties" xmlns:ns2="d9fa45b0-bd6d-4223-a8a5-f7bae2b4083b" xmlns:ns3="bc6ddcd1-bdc4-4fe4-90fd-01132f70b1dc" targetNamespace="http://schemas.microsoft.com/office/2006/metadata/properties" ma:root="true" ma:fieldsID="e954a4bb875163c29898f1daedcf279a" ns2:_="" ns3:_="">
    <xsd:import namespace="d9fa45b0-bd6d-4223-a8a5-f7bae2b4083b"/>
    <xsd:import namespace="bc6ddcd1-bdc4-4fe4-90fd-01132f70b1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a45b0-bd6d-4223-a8a5-f7bae2b40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426074f-9417-41c7-b9ea-3d789b7246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6ddcd1-bdc4-4fe4-90fd-01132f70b1d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f06614f-761c-4bdd-8db8-a08a2444d4a3}" ma:internalName="TaxCatchAll" ma:showField="CatchAllData" ma:web="bc6ddcd1-bdc4-4fe4-90fd-01132f70b1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fa45b0-bd6d-4223-a8a5-f7bae2b4083b">
      <Terms xmlns="http://schemas.microsoft.com/office/infopath/2007/PartnerControls"/>
    </lcf76f155ced4ddcb4097134ff3c332f>
    <TaxCatchAll xmlns="bc6ddcd1-bdc4-4fe4-90fd-01132f70b1d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E7A1E5-02F0-44D1-974D-2AA82E900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a45b0-bd6d-4223-a8a5-f7bae2b4083b"/>
    <ds:schemaRef ds:uri="bc6ddcd1-bdc4-4fe4-90fd-01132f70b1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7508D-D2A0-429E-A7B3-7404C29A16F5}">
  <ds:schemaRefs>
    <ds:schemaRef ds:uri="http://schemas.microsoft.com/office/2006/metadata/properties"/>
    <ds:schemaRef ds:uri="http://schemas.microsoft.com/office/infopath/2007/PartnerControls"/>
    <ds:schemaRef ds:uri="d9fa45b0-bd6d-4223-a8a5-f7bae2b4083b"/>
    <ds:schemaRef ds:uri="bc6ddcd1-bdc4-4fe4-90fd-01132f70b1dc"/>
  </ds:schemaRefs>
</ds:datastoreItem>
</file>

<file path=customXml/itemProps3.xml><?xml version="1.0" encoding="utf-8"?>
<ds:datastoreItem xmlns:ds="http://schemas.openxmlformats.org/officeDocument/2006/customXml" ds:itemID="{EF8AB75B-52C8-4DA1-88E1-AA3C9F2B05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Adhikari</dc:creator>
  <cp:keywords/>
  <dc:description/>
  <cp:lastModifiedBy>Milan Adhikari</cp:lastModifiedBy>
  <cp:revision>2</cp:revision>
  <dcterms:created xsi:type="dcterms:W3CDTF">2024-05-05T04:53:00Z</dcterms:created>
  <dcterms:modified xsi:type="dcterms:W3CDTF">2024-07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C64CC0F33D2E4881DBCDA033F2BC27</vt:lpwstr>
  </property>
  <property fmtid="{D5CDD505-2E9C-101B-9397-08002B2CF9AE}" pid="3" name="MediaServiceImageTags">
    <vt:lpwstr/>
  </property>
</Properties>
</file>